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91F75" w14:textId="77777777" w:rsidR="00DA1FBF" w:rsidRPr="005A51E8" w:rsidRDefault="00DA1FBF" w:rsidP="00DA1FBF">
      <w:pPr>
        <w:rPr>
          <w:rFonts w:ascii="Times New Roman" w:hAnsi="Times New Roman" w:cs="Times New Roman"/>
        </w:rPr>
      </w:pPr>
      <w:bookmarkStart w:id="0" w:name="_GoBack"/>
      <w:bookmarkEnd w:id="0"/>
      <w:r w:rsidRPr="00BD5158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4</w:t>
      </w:r>
      <w:r w:rsidRPr="00BD515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Intervention Cohort Two Month Post-Session Follow-Up Survey</w:t>
      </w:r>
    </w:p>
    <w:p w14:paraId="28C8B72D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</w:p>
    <w:p w14:paraId="372813F0" w14:textId="77777777" w:rsidR="00DA1FBF" w:rsidRDefault="00DA1FBF" w:rsidP="00DA1FB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maintain anonymity, please follow the instructions to create an ID that will be used to match your pre- and post-participation surveys. </w:t>
      </w:r>
    </w:p>
    <w:p w14:paraId="1791A8D2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Initial of first name</w:t>
      </w:r>
    </w:p>
    <w:p w14:paraId="4A063078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Last letter of last name</w:t>
      </w:r>
    </w:p>
    <w:p w14:paraId="6A7E3D90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First letter of birth month</w:t>
      </w:r>
    </w:p>
    <w:p w14:paraId="080CB294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First letter of mother’s maiden name</w:t>
      </w:r>
    </w:p>
    <w:p w14:paraId="6A2B9581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</w:p>
    <w:p w14:paraId="2513697B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ple: Susan Smith born in June, mother’s maiden name Jones: SHJJ</w:t>
      </w:r>
    </w:p>
    <w:p w14:paraId="74C25192" w14:textId="77777777" w:rsidR="00DA1FBF" w:rsidRPr="005555B7" w:rsidRDefault="00DA1FBF" w:rsidP="00DA1FB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 your experience, how often do patients consider their personal out-of-pocket or indirect costs when making treatment decisions?</w:t>
      </w:r>
    </w:p>
    <w:p w14:paraId="5DC04F97" w14:textId="77777777" w:rsidR="00DA1FBF" w:rsidRPr="005555B7" w:rsidRDefault="00DA1FBF" w:rsidP="00DA1FB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ll of the time</w:t>
      </w:r>
    </w:p>
    <w:p w14:paraId="35BA2FF1" w14:textId="77777777" w:rsidR="00DA1FBF" w:rsidRPr="005555B7" w:rsidRDefault="00DA1FBF" w:rsidP="00DA1FB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st of the time</w:t>
      </w:r>
    </w:p>
    <w:p w14:paraId="42CE1375" w14:textId="77777777" w:rsidR="00DA1FBF" w:rsidRPr="005555B7" w:rsidRDefault="00DA1FBF" w:rsidP="00DA1FB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Sometimes</w:t>
      </w:r>
    </w:p>
    <w:p w14:paraId="76CD4059" w14:textId="77777777" w:rsidR="00DA1FBF" w:rsidRPr="005555B7" w:rsidRDefault="00DA1FBF" w:rsidP="00DA1FB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frequently</w:t>
      </w:r>
    </w:p>
    <w:p w14:paraId="3B2A9629" w14:textId="77777777" w:rsidR="00DA1FBF" w:rsidRPr="005555B7" w:rsidRDefault="00DA1FBF" w:rsidP="00DA1FB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ever</w:t>
      </w:r>
    </w:p>
    <w:p w14:paraId="6BCF783C" w14:textId="77777777" w:rsidR="00DA1FBF" w:rsidRPr="005555B7" w:rsidRDefault="00DA1FBF" w:rsidP="00DA1FB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How often do you think about patient out-of-pocket costs (i.e. deductibles and co-pays) when considering treatment options?</w:t>
      </w:r>
    </w:p>
    <w:p w14:paraId="114491BB" w14:textId="77777777" w:rsidR="00DA1FBF" w:rsidRPr="005555B7" w:rsidRDefault="00DA1FBF" w:rsidP="00DA1FBF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ll of the time</w:t>
      </w:r>
    </w:p>
    <w:p w14:paraId="0E977732" w14:textId="77777777" w:rsidR="00DA1FBF" w:rsidRPr="005555B7" w:rsidRDefault="00DA1FBF" w:rsidP="00DA1FBF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st of the time</w:t>
      </w:r>
    </w:p>
    <w:p w14:paraId="63C47ED8" w14:textId="77777777" w:rsidR="00DA1FBF" w:rsidRPr="005555B7" w:rsidRDefault="00DA1FBF" w:rsidP="00DA1FBF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Sometimes </w:t>
      </w:r>
    </w:p>
    <w:p w14:paraId="044321D4" w14:textId="77777777" w:rsidR="00DA1FBF" w:rsidRPr="005555B7" w:rsidRDefault="00DA1FBF" w:rsidP="00DA1FBF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frequently</w:t>
      </w:r>
    </w:p>
    <w:p w14:paraId="1E757113" w14:textId="77777777" w:rsidR="00DA1FBF" w:rsidRDefault="00DA1FBF" w:rsidP="00DA1FBF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ever</w:t>
      </w:r>
    </w:p>
    <w:p w14:paraId="1A7F9C14" w14:textId="77777777" w:rsidR="00DA1FBF" w:rsidRDefault="00DA1FBF" w:rsidP="00DA1FB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ften have you used the pocket tool to assist in cost discussions with patients?</w:t>
      </w:r>
    </w:p>
    <w:p w14:paraId="2C936B42" w14:textId="77777777" w:rsidR="00DA1FBF" w:rsidRDefault="00DA1FBF" w:rsidP="00DA1FBF">
      <w:pPr>
        <w:pStyle w:val="ListParagraph"/>
        <w:numPr>
          <w:ilvl w:val="1"/>
          <w:numId w:val="28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+ times</w:t>
      </w:r>
    </w:p>
    <w:p w14:paraId="2E867B19" w14:textId="77777777" w:rsidR="00DA1FBF" w:rsidRDefault="00DA1FBF" w:rsidP="00DA1FBF">
      <w:pPr>
        <w:pStyle w:val="ListParagraph"/>
        <w:numPr>
          <w:ilvl w:val="1"/>
          <w:numId w:val="28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-10 times</w:t>
      </w:r>
    </w:p>
    <w:p w14:paraId="782D49CB" w14:textId="77777777" w:rsidR="00DA1FBF" w:rsidRDefault="00DA1FBF" w:rsidP="00DA1FBF">
      <w:pPr>
        <w:pStyle w:val="ListParagraph"/>
        <w:numPr>
          <w:ilvl w:val="1"/>
          <w:numId w:val="28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-5 times</w:t>
      </w:r>
    </w:p>
    <w:p w14:paraId="7C74D72B" w14:textId="77777777" w:rsidR="00DA1FBF" w:rsidRDefault="00DA1FBF" w:rsidP="00DA1FBF">
      <w:pPr>
        <w:pStyle w:val="ListParagraph"/>
        <w:numPr>
          <w:ilvl w:val="1"/>
          <w:numId w:val="28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296F9884" w14:textId="77777777" w:rsidR="00DA1FBF" w:rsidRPr="005555B7" w:rsidRDefault="00DA1FBF" w:rsidP="00DA1FB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How often </w:t>
      </w:r>
      <w:r>
        <w:rPr>
          <w:rFonts w:ascii="Times New Roman" w:hAnsi="Times New Roman" w:cs="Times New Roman"/>
        </w:rPr>
        <w:t>have you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ngaged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st discussions with patients over the past 2 months?</w:t>
      </w:r>
    </w:p>
    <w:p w14:paraId="393AB83A" w14:textId="77777777" w:rsidR="00DA1FBF" w:rsidRPr="005555B7" w:rsidRDefault="00DA1FBF" w:rsidP="00DA1FBF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ll of the time</w:t>
      </w:r>
    </w:p>
    <w:p w14:paraId="1CBA4C5C" w14:textId="77777777" w:rsidR="00DA1FBF" w:rsidRPr="005555B7" w:rsidRDefault="00DA1FBF" w:rsidP="00DA1FBF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st of the time</w:t>
      </w:r>
    </w:p>
    <w:p w14:paraId="32101D3F" w14:textId="77777777" w:rsidR="00DA1FBF" w:rsidRPr="005555B7" w:rsidRDefault="00DA1FBF" w:rsidP="00DA1FBF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Sometimes </w:t>
      </w:r>
    </w:p>
    <w:p w14:paraId="2F3EB9BA" w14:textId="77777777" w:rsidR="00DA1FBF" w:rsidRPr="005555B7" w:rsidRDefault="00DA1FBF" w:rsidP="00DA1FBF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frequently</w:t>
      </w:r>
    </w:p>
    <w:p w14:paraId="1467E51F" w14:textId="77777777" w:rsidR="00DA1FBF" w:rsidRDefault="00DA1FBF" w:rsidP="00DA1FBF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ever</w:t>
      </w:r>
    </w:p>
    <w:p w14:paraId="70CD93DA" w14:textId="77777777" w:rsidR="00DA1FBF" w:rsidRPr="005555B7" w:rsidRDefault="00DA1FBF" w:rsidP="00DA1FBF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Which of the following are barriers for you to discussing costs of treatment with patients? (select all that apply)</w:t>
      </w:r>
    </w:p>
    <w:p w14:paraId="19ADF7E0" w14:textId="77777777" w:rsidR="00DA1FBF" w:rsidRPr="005555B7" w:rsidRDefault="00DA1FBF" w:rsidP="00DA1FBF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 don’t know enough about the costs of care/lack resources</w:t>
      </w:r>
    </w:p>
    <w:p w14:paraId="420B1295" w14:textId="77777777" w:rsidR="00DA1FBF" w:rsidRPr="005555B7" w:rsidRDefault="00DA1FBF" w:rsidP="00DA1FBF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t enough time to discuss costs</w:t>
      </w:r>
    </w:p>
    <w:p w14:paraId="3DD4BF89" w14:textId="77777777" w:rsidR="00DA1FBF" w:rsidRPr="005555B7" w:rsidRDefault="00DA1FBF" w:rsidP="00DA1FBF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 can’t help with the costs of care</w:t>
      </w:r>
    </w:p>
    <w:p w14:paraId="25C4C9B5" w14:textId="77777777" w:rsidR="00DA1FBF" w:rsidRPr="005555B7" w:rsidRDefault="00DA1FBF" w:rsidP="00DA1FBF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t’s not my place to discuss costs of care</w:t>
      </w:r>
    </w:p>
    <w:p w14:paraId="097ADD8E" w14:textId="77777777" w:rsidR="00DA1FBF" w:rsidRPr="005555B7" w:rsidRDefault="00DA1FBF" w:rsidP="00DA1FBF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t is uncomfortable to discuss costs with patients</w:t>
      </w:r>
    </w:p>
    <w:p w14:paraId="499237EC" w14:textId="77777777" w:rsidR="00DA1FBF" w:rsidRPr="005555B7" w:rsidRDefault="00DA1FBF" w:rsidP="00DA1FBF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Discussing costs might impact the quality of care patients receive</w:t>
      </w:r>
    </w:p>
    <w:p w14:paraId="09784070" w14:textId="77777777" w:rsidR="00DA1FBF" w:rsidRPr="005555B7" w:rsidRDefault="00DA1FBF" w:rsidP="00DA1FBF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thing prevents me from discussing costs</w:t>
      </w:r>
    </w:p>
    <w:p w14:paraId="654CCB26" w14:textId="77777777" w:rsidR="00DA1FBF" w:rsidRDefault="00DA1FBF" w:rsidP="00DA1FBF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Other</w:t>
      </w:r>
    </w:p>
    <w:p w14:paraId="4E1A4F10" w14:textId="77777777" w:rsidR="00DA1FBF" w:rsidRPr="005555B7" w:rsidRDefault="00DA1FBF" w:rsidP="00DA1FB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lastRenderedPageBreak/>
        <w:t xml:space="preserve">How often </w:t>
      </w:r>
      <w:r>
        <w:rPr>
          <w:rFonts w:ascii="Times New Roman" w:hAnsi="Times New Roman" w:cs="Times New Roman"/>
        </w:rPr>
        <w:t>have you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ngaged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st discussions with the rest of the medical team over the past 2 months?</w:t>
      </w:r>
    </w:p>
    <w:p w14:paraId="625805FB" w14:textId="77777777" w:rsidR="00DA1FBF" w:rsidRPr="005555B7" w:rsidRDefault="00DA1FBF" w:rsidP="00DA1FB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ll of the time</w:t>
      </w:r>
    </w:p>
    <w:p w14:paraId="65EA60F9" w14:textId="77777777" w:rsidR="00DA1FBF" w:rsidRPr="005555B7" w:rsidRDefault="00DA1FBF" w:rsidP="00DA1FB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st of the time</w:t>
      </w:r>
    </w:p>
    <w:p w14:paraId="6B9714C9" w14:textId="77777777" w:rsidR="00DA1FBF" w:rsidRPr="005555B7" w:rsidRDefault="00DA1FBF" w:rsidP="00DA1FB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Sometimes </w:t>
      </w:r>
    </w:p>
    <w:p w14:paraId="1E05452E" w14:textId="77777777" w:rsidR="00DA1FBF" w:rsidRPr="005555B7" w:rsidRDefault="00DA1FBF" w:rsidP="00DA1FB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frequently</w:t>
      </w:r>
    </w:p>
    <w:p w14:paraId="4B3BA763" w14:textId="77777777" w:rsidR="00DA1FBF" w:rsidRPr="00553E30" w:rsidRDefault="00DA1FBF" w:rsidP="00DA1FB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ever</w:t>
      </w:r>
    </w:p>
    <w:p w14:paraId="4A916B36" w14:textId="77777777" w:rsidR="00DA1FBF" w:rsidRPr="005555B7" w:rsidRDefault="00DA1FBF" w:rsidP="00DA1FBF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Which of the following are barriers for you to discussing costs of treatment with the rest of the medical team? (select all that apply)</w:t>
      </w:r>
    </w:p>
    <w:p w14:paraId="47CAE62F" w14:textId="77777777" w:rsidR="00DA1FBF" w:rsidRPr="005555B7" w:rsidRDefault="00DA1FBF" w:rsidP="00DA1FBF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 don’t know enough about the costs of care/lack resources</w:t>
      </w:r>
    </w:p>
    <w:p w14:paraId="4DED84AC" w14:textId="77777777" w:rsidR="00DA1FBF" w:rsidRPr="005555B7" w:rsidRDefault="00DA1FBF" w:rsidP="00DA1FBF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t enough time to discuss costs</w:t>
      </w:r>
    </w:p>
    <w:p w14:paraId="2C078E08" w14:textId="77777777" w:rsidR="00DA1FBF" w:rsidRPr="005555B7" w:rsidRDefault="00DA1FBF" w:rsidP="00DA1FBF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 can’t help with the costs of care</w:t>
      </w:r>
    </w:p>
    <w:p w14:paraId="38E090B0" w14:textId="77777777" w:rsidR="00DA1FBF" w:rsidRPr="005555B7" w:rsidRDefault="00DA1FBF" w:rsidP="00DA1FBF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t’s not my place to discuss costs of care</w:t>
      </w:r>
    </w:p>
    <w:p w14:paraId="1A1B8A3B" w14:textId="77777777" w:rsidR="00DA1FBF" w:rsidRPr="005555B7" w:rsidRDefault="00DA1FBF" w:rsidP="00DA1FBF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t is uncomfortable to discuss costs with the medical team</w:t>
      </w:r>
    </w:p>
    <w:p w14:paraId="2D92A831" w14:textId="77777777" w:rsidR="00DA1FBF" w:rsidRPr="005555B7" w:rsidRDefault="00DA1FBF" w:rsidP="00DA1FBF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Discussing costs might impact the quality of care patients receive</w:t>
      </w:r>
    </w:p>
    <w:p w14:paraId="6E4B2076" w14:textId="77777777" w:rsidR="00DA1FBF" w:rsidRPr="005555B7" w:rsidRDefault="00DA1FBF" w:rsidP="00DA1FBF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thing prevents me from discussing costs</w:t>
      </w:r>
    </w:p>
    <w:p w14:paraId="532945B4" w14:textId="77777777" w:rsidR="00DA1FBF" w:rsidRDefault="00DA1FBF" w:rsidP="00DA1FBF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Other</w:t>
      </w:r>
    </w:p>
    <w:p w14:paraId="7163E786" w14:textId="77777777" w:rsidR="00DA1FBF" w:rsidRPr="00E67EAC" w:rsidRDefault="00DA1FBF" w:rsidP="00DA1FB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share any additional comments you have regarding your personal thoughts, experiences or beliefs on financial toxicity. </w:t>
      </w:r>
    </w:p>
    <w:p w14:paraId="20B5F76B" w14:textId="77777777" w:rsidR="00DA1FBF" w:rsidRPr="00E67EAC" w:rsidRDefault="00DA1FBF" w:rsidP="00DA1FB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E67EAC">
        <w:rPr>
          <w:rFonts w:ascii="Times New Roman" w:hAnsi="Times New Roman" w:cs="Times New Roman"/>
        </w:rPr>
        <w:t>The following statements are aimed at helping us understand how health care providers think about treatment costs- including costs to patients and the health care system. Please indicate how much you agree or disagree.</w:t>
      </w:r>
    </w:p>
    <w:p w14:paraId="7FE18189" w14:textId="77777777" w:rsidR="00DA1FBF" w:rsidRDefault="00DA1FBF" w:rsidP="00DA1FBF"/>
    <w:tbl>
      <w:tblPr>
        <w:tblStyle w:val="TableGrid"/>
        <w:tblW w:w="11520" w:type="dxa"/>
        <w:tblInd w:w="-126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5"/>
        <w:gridCol w:w="1421"/>
        <w:gridCol w:w="1421"/>
        <w:gridCol w:w="1421"/>
        <w:gridCol w:w="1421"/>
        <w:gridCol w:w="1421"/>
      </w:tblGrid>
      <w:tr w:rsidR="00DA1FBF" w:rsidRPr="005555B7" w14:paraId="43FE8036" w14:textId="77777777" w:rsidTr="00EF7277">
        <w:trPr>
          <w:trHeight w:val="999"/>
        </w:trPr>
        <w:tc>
          <w:tcPr>
            <w:tcW w:w="4415" w:type="dxa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14:paraId="0933516B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0C73809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Strongly</w:t>
            </w:r>
          </w:p>
          <w:p w14:paraId="45BD73A8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00ACB53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926FA16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Neither Agree nor Dis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754C3AF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9E3D210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DA1FBF" w:rsidRPr="005555B7" w14:paraId="1B14E4CC" w14:textId="77777777" w:rsidTr="00EF7277">
        <w:trPr>
          <w:trHeight w:val="1314"/>
        </w:trPr>
        <w:tc>
          <w:tcPr>
            <w:tcW w:w="4415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15896DA3" w14:textId="77777777" w:rsidR="00DA1FBF" w:rsidRPr="005555B7" w:rsidRDefault="00DA1FBF" w:rsidP="00DA1FBF">
            <w:pPr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have a good understanding of the following terms: deductibles, co-payment, co-insurance, maximum out of pocket cost</w:t>
            </w:r>
          </w:p>
        </w:tc>
        <w:tc>
          <w:tcPr>
            <w:tcW w:w="1421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543FCDC5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2EC5EA51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79BAE08A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11451A6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23129618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2EC6FD36" w14:textId="77777777" w:rsidTr="00EF7277">
        <w:trPr>
          <w:trHeight w:val="1314"/>
        </w:trPr>
        <w:tc>
          <w:tcPr>
            <w:tcW w:w="4415" w:type="dxa"/>
            <w:tcBorders>
              <w:top w:val="nil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B9A23EE" w14:textId="77777777" w:rsidR="00DA1FBF" w:rsidRPr="005555B7" w:rsidRDefault="00DA1FBF" w:rsidP="00DA1FBF">
            <w:pPr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Doctors should explain to patients the costs the patient will have to pay for his or her treatment</w:t>
            </w:r>
          </w:p>
        </w:tc>
        <w:tc>
          <w:tcPr>
            <w:tcW w:w="1421" w:type="dxa"/>
            <w:tcBorders>
              <w:top w:val="nil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3610F51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D95768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9F22783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9E2A51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6E3DDF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6664791" w14:textId="77777777" w:rsidTr="00EF7277">
        <w:trPr>
          <w:trHeight w:val="997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22ECC81A" w14:textId="77777777" w:rsidR="00DA1FBF" w:rsidRPr="005555B7" w:rsidRDefault="00DA1FBF" w:rsidP="00DA1FBF">
            <w:pPr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When choosing treatment, doctors should consider costs to the patient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vAlign w:val="center"/>
          </w:tcPr>
          <w:p w14:paraId="70C54BDC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5BFC1C8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71DF2634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18C99DD1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09B8176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05B3B5ED" w14:textId="77777777" w:rsidTr="00EF7277">
        <w:trPr>
          <w:trHeight w:val="1042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CD489A0" w14:textId="77777777" w:rsidR="00DA1FBF" w:rsidRPr="005555B7" w:rsidRDefault="00DA1FBF" w:rsidP="00DA1FBF">
            <w:pPr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When choosing treatment, doctors should consider costs to society (i.e. how treatment of individual patients affects the health care system)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0B0940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12B55F0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68CB50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F09830A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AF50AF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099289E1" w14:textId="77777777" w:rsidTr="00EF7277">
        <w:trPr>
          <w:trHeight w:val="1276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5A56FE0B" w14:textId="77777777" w:rsidR="00DA1FBF" w:rsidRPr="005555B7" w:rsidRDefault="00DA1FBF" w:rsidP="00DA1FBF">
            <w:pPr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lastRenderedPageBreak/>
              <w:t>Patients should have access to the costs of their treatment before making treatment decision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vAlign w:val="center"/>
          </w:tcPr>
          <w:p w14:paraId="565CC7A2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4063714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41FECD4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6715CDA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4A7F1D44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0A4DDA8" w14:textId="77777777" w:rsidTr="00EF7277">
        <w:trPr>
          <w:trHeight w:val="1060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5C03DDA" w14:textId="77777777" w:rsidR="00DA1FBF" w:rsidRPr="005555B7" w:rsidRDefault="00DA1FBF" w:rsidP="00DA1FBF">
            <w:pPr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feel prepared to discuss costs of treatment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B11A81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F6B4B28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22F2994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65AE9E7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8CC4CA4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398CDA46" w14:textId="77777777" w:rsidTr="00EF7277">
        <w:trPr>
          <w:trHeight w:val="1060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7FD86B11" w14:textId="77777777" w:rsidR="00DA1FBF" w:rsidRPr="005555B7" w:rsidRDefault="00DA1FBF" w:rsidP="00DA1FBF">
            <w:pPr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feel comfortable discussing costs of treatment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9060E4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E1CC1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5F703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60AA00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3566886F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2E766851" w14:textId="77777777" w:rsidTr="00EF7277">
        <w:trPr>
          <w:trHeight w:val="925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B9E8200" w14:textId="77777777" w:rsidR="00DA1FBF" w:rsidRPr="005555B7" w:rsidRDefault="00DA1FBF" w:rsidP="00DA1FBF">
            <w:pPr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have easy access to quality resources that assist me in cost discussions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AEE1A49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B7325BB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B7B4E2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471F220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262AC3C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06DAC58F" w14:textId="77777777" w:rsidTr="00EF7277">
        <w:trPr>
          <w:trHeight w:val="1249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0F8CC232" w14:textId="77777777" w:rsidR="00DA1FBF" w:rsidRPr="005555B7" w:rsidRDefault="00DA1FBF" w:rsidP="00DA1FBF">
            <w:pPr>
              <w:pStyle w:val="ListParagraph"/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My consideration of health care costs varies based on my patient’s insurance status or socioeconomic background.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02B8AE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73ADBF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DD5D9D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5D3916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6363CDCB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0063EB90" w14:textId="77777777" w:rsidTr="00EF7277">
        <w:trPr>
          <w:trHeight w:val="1249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1D9A624" w14:textId="77777777" w:rsidR="00DA1FBF" w:rsidRPr="005555B7" w:rsidRDefault="00DA1FBF" w:rsidP="00DA1FBF">
            <w:pPr>
              <w:numPr>
                <w:ilvl w:val="0"/>
                <w:numId w:val="29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f two treatments are equally effective, I believe doctors should recommend the less expensive option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C7667A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B34763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67E79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EDC2C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4815342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</w:tbl>
    <w:p w14:paraId="1450ABF6" w14:textId="77777777" w:rsidR="00DA1FBF" w:rsidRPr="00092411" w:rsidRDefault="00DA1FBF" w:rsidP="00DA1FBF">
      <w:pPr>
        <w:rPr>
          <w:rFonts w:ascii="Times New Roman" w:hAnsi="Times New Roman" w:cs="Times New Roman"/>
        </w:rPr>
      </w:pPr>
    </w:p>
    <w:p w14:paraId="6BB5718F" w14:textId="77777777" w:rsidR="003E70FB" w:rsidRDefault="003E70FB"/>
    <w:sectPr w:rsidR="003E70FB" w:rsidSect="0086505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C1F40" w14:textId="77777777" w:rsidR="00CF0224" w:rsidRDefault="00CF0224">
      <w:r>
        <w:separator/>
      </w:r>
    </w:p>
  </w:endnote>
  <w:endnote w:type="continuationSeparator" w:id="0">
    <w:p w14:paraId="37430762" w14:textId="77777777" w:rsidR="00CF0224" w:rsidRDefault="00CF0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7418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451AD6" w14:textId="77777777" w:rsidR="00700BCA" w:rsidRDefault="00CF0224" w:rsidP="0070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3A233485" w14:textId="77777777" w:rsidR="00700BCA" w:rsidRDefault="00CF02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85582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05BC7" w14:textId="77777777" w:rsidR="00700BCA" w:rsidRDefault="00CF0224" w:rsidP="0070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585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6DC879" w14:textId="77777777" w:rsidR="00700BCA" w:rsidRDefault="00CF02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48B3A5" w14:textId="77777777" w:rsidR="00CF0224" w:rsidRDefault="00CF0224">
      <w:r>
        <w:separator/>
      </w:r>
    </w:p>
  </w:footnote>
  <w:footnote w:type="continuationSeparator" w:id="0">
    <w:p w14:paraId="71D32856" w14:textId="77777777" w:rsidR="00CF0224" w:rsidRDefault="00CF02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B1B37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9C15E12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A7B3176"/>
    <w:multiLevelType w:val="hybridMultilevel"/>
    <w:tmpl w:val="F66874D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63B27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700046F"/>
    <w:multiLevelType w:val="hybridMultilevel"/>
    <w:tmpl w:val="B75AA8A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8D0BF8"/>
    <w:multiLevelType w:val="hybridMultilevel"/>
    <w:tmpl w:val="C0F88E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1097C38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227B7F08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41C764D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244A5EFB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8726478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9A1427F"/>
    <w:multiLevelType w:val="hybridMultilevel"/>
    <w:tmpl w:val="C0F88E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9DE6ED6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>
    <w:nsid w:val="2A5B2193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>
    <w:nsid w:val="369A6A1C"/>
    <w:multiLevelType w:val="hybridMultilevel"/>
    <w:tmpl w:val="989E59F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807865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AD95285"/>
    <w:multiLevelType w:val="hybridMultilevel"/>
    <w:tmpl w:val="B75AA8A4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0957EC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CF17997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>
    <w:nsid w:val="4D086763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F511426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4DC40E8"/>
    <w:multiLevelType w:val="hybridMultilevel"/>
    <w:tmpl w:val="2FAC6420"/>
    <w:lvl w:ilvl="0" w:tplc="04090015">
      <w:start w:val="1"/>
      <w:numFmt w:val="upperLetter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2">
    <w:nsid w:val="56AB24B4"/>
    <w:multiLevelType w:val="hybridMultilevel"/>
    <w:tmpl w:val="B75AA8A4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EC3893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>
    <w:nsid w:val="65000840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5">
    <w:nsid w:val="65F1244C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6">
    <w:nsid w:val="6BFC68DC"/>
    <w:multiLevelType w:val="hybridMultilevel"/>
    <w:tmpl w:val="2FAC6420"/>
    <w:lvl w:ilvl="0" w:tplc="04090015">
      <w:start w:val="1"/>
      <w:numFmt w:val="upperLetter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7">
    <w:nsid w:val="6D3972D5"/>
    <w:multiLevelType w:val="hybridMultilevel"/>
    <w:tmpl w:val="2FAC6420"/>
    <w:lvl w:ilvl="0" w:tplc="FFFFFFFF">
      <w:start w:val="1"/>
      <w:numFmt w:val="upperLetter"/>
      <w:lvlText w:val="%1."/>
      <w:lvlJc w:val="left"/>
      <w:pPr>
        <w:ind w:left="907" w:hanging="360"/>
      </w:pPr>
    </w:lvl>
    <w:lvl w:ilvl="1" w:tplc="FFFFFFFF" w:tentative="1">
      <w:start w:val="1"/>
      <w:numFmt w:val="lowerLetter"/>
      <w:lvlText w:val="%2."/>
      <w:lvlJc w:val="left"/>
      <w:pPr>
        <w:ind w:left="1627" w:hanging="360"/>
      </w:pPr>
    </w:lvl>
    <w:lvl w:ilvl="2" w:tplc="FFFFFFFF" w:tentative="1">
      <w:start w:val="1"/>
      <w:numFmt w:val="lowerRoman"/>
      <w:lvlText w:val="%3."/>
      <w:lvlJc w:val="right"/>
      <w:pPr>
        <w:ind w:left="2347" w:hanging="180"/>
      </w:pPr>
    </w:lvl>
    <w:lvl w:ilvl="3" w:tplc="FFFFFFFF" w:tentative="1">
      <w:start w:val="1"/>
      <w:numFmt w:val="decimal"/>
      <w:lvlText w:val="%4."/>
      <w:lvlJc w:val="left"/>
      <w:pPr>
        <w:ind w:left="3067" w:hanging="360"/>
      </w:pPr>
    </w:lvl>
    <w:lvl w:ilvl="4" w:tplc="FFFFFFFF" w:tentative="1">
      <w:start w:val="1"/>
      <w:numFmt w:val="lowerLetter"/>
      <w:lvlText w:val="%5."/>
      <w:lvlJc w:val="left"/>
      <w:pPr>
        <w:ind w:left="3787" w:hanging="360"/>
      </w:pPr>
    </w:lvl>
    <w:lvl w:ilvl="5" w:tplc="FFFFFFFF" w:tentative="1">
      <w:start w:val="1"/>
      <w:numFmt w:val="lowerRoman"/>
      <w:lvlText w:val="%6."/>
      <w:lvlJc w:val="right"/>
      <w:pPr>
        <w:ind w:left="4507" w:hanging="180"/>
      </w:pPr>
    </w:lvl>
    <w:lvl w:ilvl="6" w:tplc="FFFFFFFF" w:tentative="1">
      <w:start w:val="1"/>
      <w:numFmt w:val="decimal"/>
      <w:lvlText w:val="%7."/>
      <w:lvlJc w:val="left"/>
      <w:pPr>
        <w:ind w:left="5227" w:hanging="360"/>
      </w:pPr>
    </w:lvl>
    <w:lvl w:ilvl="7" w:tplc="FFFFFFFF" w:tentative="1">
      <w:start w:val="1"/>
      <w:numFmt w:val="lowerLetter"/>
      <w:lvlText w:val="%8."/>
      <w:lvlJc w:val="left"/>
      <w:pPr>
        <w:ind w:left="5947" w:hanging="360"/>
      </w:pPr>
    </w:lvl>
    <w:lvl w:ilvl="8" w:tplc="FFFFFFFF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8">
    <w:nsid w:val="7A3225A1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5"/>
  </w:num>
  <w:num w:numId="3">
    <w:abstractNumId w:val="28"/>
  </w:num>
  <w:num w:numId="4">
    <w:abstractNumId w:val="7"/>
  </w:num>
  <w:num w:numId="5">
    <w:abstractNumId w:val="9"/>
  </w:num>
  <w:num w:numId="6">
    <w:abstractNumId w:val="0"/>
  </w:num>
  <w:num w:numId="7">
    <w:abstractNumId w:val="20"/>
  </w:num>
  <w:num w:numId="8">
    <w:abstractNumId w:val="4"/>
  </w:num>
  <w:num w:numId="9">
    <w:abstractNumId w:val="6"/>
  </w:num>
  <w:num w:numId="10">
    <w:abstractNumId w:val="23"/>
  </w:num>
  <w:num w:numId="11">
    <w:abstractNumId w:val="8"/>
  </w:num>
  <w:num w:numId="12">
    <w:abstractNumId w:val="13"/>
  </w:num>
  <w:num w:numId="13">
    <w:abstractNumId w:val="18"/>
  </w:num>
  <w:num w:numId="14">
    <w:abstractNumId w:val="24"/>
  </w:num>
  <w:num w:numId="15">
    <w:abstractNumId w:val="12"/>
  </w:num>
  <w:num w:numId="16">
    <w:abstractNumId w:val="25"/>
  </w:num>
  <w:num w:numId="17">
    <w:abstractNumId w:val="26"/>
  </w:num>
  <w:num w:numId="18">
    <w:abstractNumId w:val="17"/>
  </w:num>
  <w:num w:numId="19">
    <w:abstractNumId w:val="14"/>
  </w:num>
  <w:num w:numId="20">
    <w:abstractNumId w:val="16"/>
  </w:num>
  <w:num w:numId="21">
    <w:abstractNumId w:val="21"/>
  </w:num>
  <w:num w:numId="22">
    <w:abstractNumId w:val="19"/>
  </w:num>
  <w:num w:numId="23">
    <w:abstractNumId w:val="1"/>
  </w:num>
  <w:num w:numId="24">
    <w:abstractNumId w:val="10"/>
  </w:num>
  <w:num w:numId="25">
    <w:abstractNumId w:val="11"/>
  </w:num>
  <w:num w:numId="26">
    <w:abstractNumId w:val="15"/>
  </w:num>
  <w:num w:numId="27">
    <w:abstractNumId w:val="3"/>
  </w:num>
  <w:num w:numId="28">
    <w:abstractNumId w:val="22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FBF"/>
    <w:rsid w:val="000248C1"/>
    <w:rsid w:val="000506D0"/>
    <w:rsid w:val="000575A7"/>
    <w:rsid w:val="000B760C"/>
    <w:rsid w:val="000E4E8B"/>
    <w:rsid w:val="000F6C42"/>
    <w:rsid w:val="001346EB"/>
    <w:rsid w:val="0017578A"/>
    <w:rsid w:val="001837A2"/>
    <w:rsid w:val="001A36EB"/>
    <w:rsid w:val="001C3225"/>
    <w:rsid w:val="00284D04"/>
    <w:rsid w:val="00294264"/>
    <w:rsid w:val="003218EC"/>
    <w:rsid w:val="003D28AF"/>
    <w:rsid w:val="003E70FB"/>
    <w:rsid w:val="004371A7"/>
    <w:rsid w:val="00445235"/>
    <w:rsid w:val="004B4303"/>
    <w:rsid w:val="00506984"/>
    <w:rsid w:val="005623C0"/>
    <w:rsid w:val="005C3E66"/>
    <w:rsid w:val="0065610A"/>
    <w:rsid w:val="00786180"/>
    <w:rsid w:val="00794D68"/>
    <w:rsid w:val="0086505C"/>
    <w:rsid w:val="00945852"/>
    <w:rsid w:val="009D3FA9"/>
    <w:rsid w:val="009E3C41"/>
    <w:rsid w:val="00A03A72"/>
    <w:rsid w:val="00A112C8"/>
    <w:rsid w:val="00A119D8"/>
    <w:rsid w:val="00A33E63"/>
    <w:rsid w:val="00A40993"/>
    <w:rsid w:val="00A55D18"/>
    <w:rsid w:val="00A72BA8"/>
    <w:rsid w:val="00A95899"/>
    <w:rsid w:val="00B01BAA"/>
    <w:rsid w:val="00CF0224"/>
    <w:rsid w:val="00D76471"/>
    <w:rsid w:val="00DA1FBF"/>
    <w:rsid w:val="00DD2480"/>
    <w:rsid w:val="00EA6520"/>
    <w:rsid w:val="00EF6011"/>
    <w:rsid w:val="00FC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D3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B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1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BF"/>
  </w:style>
  <w:style w:type="character" w:styleId="PageNumber">
    <w:name w:val="page number"/>
    <w:basedOn w:val="DefaultParagraphFont"/>
    <w:uiPriority w:val="99"/>
    <w:semiHidden/>
    <w:unhideWhenUsed/>
    <w:rsid w:val="00DA1FBF"/>
  </w:style>
  <w:style w:type="table" w:styleId="TableGrid">
    <w:name w:val="Table Grid"/>
    <w:basedOn w:val="TableNormal"/>
    <w:uiPriority w:val="59"/>
    <w:rsid w:val="00DA1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1F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B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1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BF"/>
  </w:style>
  <w:style w:type="character" w:styleId="PageNumber">
    <w:name w:val="page number"/>
    <w:basedOn w:val="DefaultParagraphFont"/>
    <w:uiPriority w:val="99"/>
    <w:semiHidden/>
    <w:unhideWhenUsed/>
    <w:rsid w:val="00DA1FBF"/>
  </w:style>
  <w:style w:type="table" w:styleId="TableGrid">
    <w:name w:val="Table Grid"/>
    <w:basedOn w:val="TableNormal"/>
    <w:uiPriority w:val="59"/>
    <w:rsid w:val="00DA1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ait</dc:creator>
  <cp:keywords/>
  <dc:description/>
  <cp:lastModifiedBy>Mary-Ann Sojor</cp:lastModifiedBy>
  <cp:revision>4</cp:revision>
  <dcterms:created xsi:type="dcterms:W3CDTF">2023-01-11T19:35:00Z</dcterms:created>
  <dcterms:modified xsi:type="dcterms:W3CDTF">2023-01-18T15:25:00Z</dcterms:modified>
</cp:coreProperties>
</file>